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3D3966" w14:textId="74E20C17" w:rsidR="005A3819" w:rsidRPr="00CA01D6" w:rsidRDefault="00D60F80" w:rsidP="0083276E">
      <w:pPr>
        <w:pStyle w:val="Title"/>
        <w:jc w:val="center"/>
        <w:rPr>
          <w:rFonts w:ascii="Times New Roman" w:eastAsia="Times New Roman" w:hAnsi="Times New Roman" w:cs="Times New Roman"/>
          <w:sz w:val="48"/>
          <w:szCs w:val="48"/>
        </w:rPr>
      </w:pPr>
      <w:bookmarkStart w:id="0" w:name="_heading=h.gjdgxs" w:colFirst="0" w:colLast="0"/>
      <w:bookmarkStart w:id="1" w:name="_GoBack"/>
      <w:bookmarkEnd w:id="0"/>
      <w:r w:rsidRPr="00CA01D6">
        <w:rPr>
          <w:rFonts w:ascii="Times New Roman" w:eastAsia="Times New Roman" w:hAnsi="Times New Roman" w:cs="Times New Roman"/>
          <w:sz w:val="48"/>
          <w:szCs w:val="48"/>
        </w:rPr>
        <w:t xml:space="preserve">Metamorphic turnover at 2 Ga related to two-stage assembly of </w:t>
      </w:r>
      <w:r w:rsidR="00671EEF" w:rsidRPr="00CA01D6">
        <w:rPr>
          <w:rFonts w:ascii="Times New Roman" w:eastAsia="Times New Roman" w:hAnsi="Times New Roman" w:cs="Times New Roman"/>
          <w:sz w:val="48"/>
          <w:szCs w:val="48"/>
        </w:rPr>
        <w:t xml:space="preserve">Columbia </w:t>
      </w:r>
    </w:p>
    <w:p w14:paraId="0ECFE0D0" w14:textId="77777777" w:rsidR="005A3819" w:rsidRPr="00CA01D6" w:rsidRDefault="005A3819" w:rsidP="0083276E">
      <w:pPr>
        <w:jc w:val="center"/>
        <w:rPr>
          <w:rFonts w:ascii="Times New Roman" w:eastAsia="Times New Roman" w:hAnsi="Times New Roman"/>
        </w:rPr>
      </w:pPr>
    </w:p>
    <w:p w14:paraId="39051968" w14:textId="4AB473A0" w:rsidR="005A3819" w:rsidRPr="00CA01D6" w:rsidRDefault="00D60F80" w:rsidP="0083276E">
      <w:pPr>
        <w:jc w:val="center"/>
        <w:rPr>
          <w:rFonts w:ascii="Times New Roman" w:eastAsia="Times New Roman" w:hAnsi="Times New Roman"/>
        </w:rPr>
      </w:pPr>
      <w:r w:rsidRPr="00CA01D6">
        <w:rPr>
          <w:rFonts w:ascii="Times New Roman" w:eastAsia="Times New Roman" w:hAnsi="Times New Roman"/>
        </w:rPr>
        <w:t>Silvia Volante</w:t>
      </w:r>
      <w:r w:rsidR="00595BFE" w:rsidRPr="00CA01D6">
        <w:rPr>
          <w:rFonts w:ascii="Times New Roman" w:eastAsia="Times New Roman" w:hAnsi="Times New Roman"/>
        </w:rPr>
        <w:t>*</w:t>
      </w:r>
      <w:r w:rsidRPr="00CA01D6">
        <w:rPr>
          <w:rFonts w:ascii="Times New Roman" w:eastAsia="Times New Roman" w:hAnsi="Times New Roman"/>
          <w:vertAlign w:val="superscript"/>
        </w:rPr>
        <w:t>1</w:t>
      </w:r>
      <w:r w:rsidR="00D5696E" w:rsidRPr="00CA01D6">
        <w:rPr>
          <w:rFonts w:ascii="Times New Roman" w:eastAsia="Times New Roman" w:hAnsi="Times New Roman"/>
        </w:rPr>
        <w:t xml:space="preserve"> &amp;</w:t>
      </w:r>
      <w:r w:rsidRPr="00CA01D6">
        <w:rPr>
          <w:rFonts w:ascii="Times New Roman" w:eastAsia="Times New Roman" w:hAnsi="Times New Roman"/>
        </w:rPr>
        <w:t xml:space="preserve"> Uwe Kirscher</w:t>
      </w:r>
      <w:r w:rsidRPr="00CA01D6">
        <w:rPr>
          <w:rFonts w:ascii="Times New Roman" w:eastAsia="Times New Roman" w:hAnsi="Times New Roman"/>
          <w:vertAlign w:val="superscript"/>
        </w:rPr>
        <w:t>2</w:t>
      </w:r>
    </w:p>
    <w:p w14:paraId="13AC76FD" w14:textId="196DA94D" w:rsidR="005A3819" w:rsidRPr="00CA01D6" w:rsidRDefault="00D60F80" w:rsidP="0083276E">
      <w:pPr>
        <w:rPr>
          <w:rFonts w:ascii="Times New Roman" w:eastAsia="Times New Roman" w:hAnsi="Times New Roman"/>
        </w:rPr>
      </w:pPr>
      <w:r w:rsidRPr="00CA01D6">
        <w:rPr>
          <w:rFonts w:ascii="Times New Roman" w:eastAsia="Times New Roman" w:hAnsi="Times New Roman"/>
          <w:vertAlign w:val="superscript"/>
        </w:rPr>
        <w:t xml:space="preserve">1 </w:t>
      </w:r>
      <w:r w:rsidRPr="00CA01D6">
        <w:rPr>
          <w:rFonts w:ascii="Times New Roman" w:eastAsia="Times New Roman" w:hAnsi="Times New Roman"/>
        </w:rPr>
        <w:t>Structural Geology and Tectonics Group, Geological Institute, Department of Earth Sciences, ETH Zürich</w:t>
      </w:r>
      <w:r w:rsidR="0083276E" w:rsidRPr="00CA01D6">
        <w:rPr>
          <w:rFonts w:ascii="Times New Roman" w:eastAsia="Times New Roman" w:hAnsi="Times New Roman"/>
        </w:rPr>
        <w:t>, svolante@ethz.ch</w:t>
      </w:r>
    </w:p>
    <w:p w14:paraId="464E795F" w14:textId="3E62C38A" w:rsidR="004422EB" w:rsidRPr="00CA01D6" w:rsidRDefault="00D60F80" w:rsidP="004422EB">
      <w:pPr>
        <w:rPr>
          <w:rFonts w:ascii="Times New Roman" w:eastAsia="Times New Roman" w:hAnsi="Times New Roman"/>
        </w:rPr>
      </w:pPr>
      <w:r w:rsidRPr="00CA01D6">
        <w:rPr>
          <w:rFonts w:ascii="Times New Roman" w:eastAsia="Times New Roman" w:hAnsi="Times New Roman"/>
          <w:vertAlign w:val="superscript"/>
        </w:rPr>
        <w:t xml:space="preserve">2 </w:t>
      </w:r>
      <w:r w:rsidRPr="00CA01D6">
        <w:rPr>
          <w:rFonts w:ascii="Times New Roman" w:eastAsia="Times New Roman" w:hAnsi="Times New Roman"/>
        </w:rPr>
        <w:t>Earth Dynamics Research Group,</w:t>
      </w:r>
      <w:r w:rsidR="00C42A22" w:rsidRPr="00CA01D6">
        <w:rPr>
          <w:rFonts w:ascii="Times New Roman" w:eastAsia="Times New Roman" w:hAnsi="Times New Roman"/>
        </w:rPr>
        <w:t xml:space="preserve"> </w:t>
      </w:r>
      <w:r w:rsidRPr="00CA01D6">
        <w:rPr>
          <w:rFonts w:ascii="Times New Roman" w:eastAsia="Times New Roman" w:hAnsi="Times New Roman"/>
        </w:rPr>
        <w:t>The Institute for Geoscience Research (</w:t>
      </w:r>
      <w:proofErr w:type="spellStart"/>
      <w:r w:rsidRPr="00CA01D6">
        <w:rPr>
          <w:rFonts w:ascii="Times New Roman" w:eastAsia="Times New Roman" w:hAnsi="Times New Roman"/>
        </w:rPr>
        <w:t>TIGeR</w:t>
      </w:r>
      <w:proofErr w:type="spellEnd"/>
      <w:r w:rsidRPr="00CA01D6">
        <w:rPr>
          <w:rFonts w:ascii="Times New Roman" w:eastAsia="Times New Roman" w:hAnsi="Times New Roman"/>
        </w:rPr>
        <w:t>), School of Earth and Planetary Sciences, Curtin University, Western Australia, Australi</w:t>
      </w:r>
      <w:r w:rsidR="0083276E" w:rsidRPr="00CA01D6">
        <w:rPr>
          <w:rFonts w:ascii="Times New Roman" w:eastAsia="Times New Roman" w:hAnsi="Times New Roman"/>
        </w:rPr>
        <w:t xml:space="preserve">a, </w:t>
      </w:r>
      <w:r w:rsidR="004422EB" w:rsidRPr="00CA01D6">
        <w:rPr>
          <w:rStyle w:val="Hyperlink"/>
          <w:rFonts w:ascii="Times New Roman" w:eastAsia="Times New Roman" w:hAnsi="Times New Roman"/>
          <w:color w:val="auto"/>
          <w:u w:val="none"/>
        </w:rPr>
        <w:t>uwe.kirscher@curtin.edu.au</w:t>
      </w:r>
    </w:p>
    <w:p w14:paraId="3DF1374F" w14:textId="77777777" w:rsidR="004422EB" w:rsidRPr="00CA01D6" w:rsidRDefault="004422EB" w:rsidP="004422EB">
      <w:pPr>
        <w:rPr>
          <w:rFonts w:ascii="Times New Roman" w:eastAsia="Times New Roman" w:hAnsi="Times New Roman"/>
        </w:rPr>
      </w:pPr>
    </w:p>
    <w:p w14:paraId="52D475D7" w14:textId="77777777" w:rsidR="004422EB" w:rsidRPr="00CA01D6" w:rsidRDefault="004422EB" w:rsidP="004422EB">
      <w:pPr>
        <w:rPr>
          <w:rFonts w:ascii="Times New Roman" w:eastAsia="Times New Roman" w:hAnsi="Times New Roman"/>
        </w:rPr>
      </w:pPr>
    </w:p>
    <w:p w14:paraId="260FB727" w14:textId="4EB6A9C7" w:rsidR="00D644EF" w:rsidRPr="00CA01D6" w:rsidRDefault="001779AC" w:rsidP="004422EB">
      <w:pPr>
        <w:rPr>
          <w:rFonts w:ascii="Times New Roman" w:hAnsi="Times New Roman"/>
          <w:sz w:val="28"/>
          <w:szCs w:val="28"/>
        </w:rPr>
      </w:pPr>
      <w:r w:rsidRPr="00CA01D6">
        <w:rPr>
          <w:rFonts w:ascii="Times New Roman" w:hAnsi="Times New Roman"/>
          <w:sz w:val="28"/>
          <w:szCs w:val="28"/>
        </w:rPr>
        <w:t>Caption Supplementary Figure</w:t>
      </w:r>
    </w:p>
    <w:p w14:paraId="06432373" w14:textId="6C064E88" w:rsidR="004422EB" w:rsidRPr="00CA01D6" w:rsidRDefault="004422EB" w:rsidP="004422EB">
      <w:pPr>
        <w:rPr>
          <w:rFonts w:ascii="Times New Roman" w:hAnsi="Times New Roman"/>
        </w:rPr>
      </w:pPr>
      <w:r w:rsidRPr="00CA01D6">
        <w:rPr>
          <w:rFonts w:ascii="Times New Roman" w:hAnsi="Times New Roman"/>
        </w:rPr>
        <w:t>Fig. S1 Paleomagnetic poles based on the reconstruction used in this study for 1.86, 1.8, and 1.6 Ga. Paleopoles are shown with respective confidence ellipses (A95), which are color coded by craton where the paleomagnetic data is based on</w:t>
      </w:r>
      <w:r w:rsidR="001779AC" w:rsidRPr="00CA01D6">
        <w:rPr>
          <w:rFonts w:ascii="Times New Roman" w:hAnsi="Times New Roman"/>
        </w:rPr>
        <w:t xml:space="preserve">: Red— North China Craton, light blue—Siberia, dark green— </w:t>
      </w:r>
      <w:proofErr w:type="spellStart"/>
      <w:r w:rsidR="001779AC" w:rsidRPr="00CA01D6">
        <w:rPr>
          <w:rFonts w:ascii="Times New Roman" w:hAnsi="Times New Roman"/>
        </w:rPr>
        <w:t>Baltica</w:t>
      </w:r>
      <w:proofErr w:type="spellEnd"/>
      <w:r w:rsidR="001779AC" w:rsidRPr="00CA01D6">
        <w:rPr>
          <w:rFonts w:ascii="Times New Roman" w:hAnsi="Times New Roman"/>
        </w:rPr>
        <w:t xml:space="preserve">, green— </w:t>
      </w:r>
      <w:proofErr w:type="spellStart"/>
      <w:r w:rsidR="001779AC" w:rsidRPr="00CA01D6">
        <w:rPr>
          <w:rFonts w:ascii="Times New Roman" w:hAnsi="Times New Roman"/>
        </w:rPr>
        <w:t>Laurentia</w:t>
      </w:r>
      <w:proofErr w:type="spellEnd"/>
      <w:r w:rsidR="001779AC" w:rsidRPr="00CA01D6">
        <w:rPr>
          <w:rFonts w:ascii="Times New Roman" w:hAnsi="Times New Roman"/>
        </w:rPr>
        <w:t>, light green— Australia. Pole abbreviation are related to supplementary Table S2.</w:t>
      </w:r>
      <w:bookmarkEnd w:id="1"/>
    </w:p>
    <w:sectPr w:rsidR="004422EB" w:rsidRPr="00CA01D6" w:rsidSect="0090345E">
      <w:pgSz w:w="11906" w:h="16838"/>
      <w:pgMar w:top="1440" w:right="1440" w:bottom="1440" w:left="1440" w:header="708" w:footer="708"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AFF" w:usb1="C0007843" w:usb2="00000009" w:usb3="00000000" w:csb0="000001FF" w:csb1="00000000"/>
  </w:font>
  <w:font w:name="EB Garamond">
    <w:altName w:val="Cambria Math"/>
    <w:charset w:val="00"/>
    <w:family w:val="auto"/>
    <w:pitch w:val="variable"/>
    <w:sig w:usb0="00000001" w:usb1="02000413" w:usb2="00000000" w:usb3="00000000" w:csb0="0000019F" w:csb1="00000000"/>
  </w:font>
  <w:font w:name="Minion Pro">
    <w:panose1 w:val="02040503050201020203"/>
    <w:charset w:val="00"/>
    <w:family w:val="roman"/>
    <w:notTrueType/>
    <w:pitch w:val="variable"/>
    <w:sig w:usb0="E00002AF" w:usb1="5000205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cademy Engraved LET">
    <w:altName w:val="Colonna MT"/>
    <w:charset w:val="00"/>
    <w:family w:val="roman"/>
    <w:pitch w:val="default"/>
  </w:font>
  <w:font w:name="AdvOT569473da">
    <w:panose1 w:val="00000000000000000000"/>
    <w:charset w:val="00"/>
    <w:family w:val="roman"/>
    <w:notTrueType/>
    <w:pitch w:val="default"/>
  </w:font>
  <w:font w:name="AdvOT569473da+20">
    <w:panose1 w:val="00000000000000000000"/>
    <w:charset w:val="00"/>
    <w:family w:val="roman"/>
    <w:notTrueType/>
    <w:pitch w:val="default"/>
  </w:font>
  <w:font w:name="AdvOTf2679e53.I">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B02332"/>
    <w:multiLevelType w:val="multilevel"/>
    <w:tmpl w:val="FF0E4A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90364D"/>
    <w:multiLevelType w:val="multilevel"/>
    <w:tmpl w:val="E19815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4B40823"/>
    <w:multiLevelType w:val="multilevel"/>
    <w:tmpl w:val="E19815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cademy Engraved LET&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22waxr5c5s2wgespa0x5eaez9fd99fzwref&quot;&gt;old_Lib-Converted&lt;record-ids&gt;&lt;item&gt;1363&lt;/item&gt;&lt;item&gt;1495&lt;/item&gt;&lt;/record-ids&gt;&lt;/item&gt;&lt;/Libraries&gt;"/>
  </w:docVars>
  <w:rsids>
    <w:rsidRoot w:val="005A3819"/>
    <w:rsid w:val="00004FF7"/>
    <w:rsid w:val="00005C74"/>
    <w:rsid w:val="00010278"/>
    <w:rsid w:val="0001386E"/>
    <w:rsid w:val="00024B5A"/>
    <w:rsid w:val="00026A85"/>
    <w:rsid w:val="000318AC"/>
    <w:rsid w:val="00031AD1"/>
    <w:rsid w:val="0003682B"/>
    <w:rsid w:val="00046773"/>
    <w:rsid w:val="00046FE0"/>
    <w:rsid w:val="00047921"/>
    <w:rsid w:val="00054D71"/>
    <w:rsid w:val="00063D61"/>
    <w:rsid w:val="0006443F"/>
    <w:rsid w:val="0006579E"/>
    <w:rsid w:val="00067CE2"/>
    <w:rsid w:val="00075465"/>
    <w:rsid w:val="0008317D"/>
    <w:rsid w:val="0009697A"/>
    <w:rsid w:val="000A4765"/>
    <w:rsid w:val="000A4C68"/>
    <w:rsid w:val="000A5760"/>
    <w:rsid w:val="000B7697"/>
    <w:rsid w:val="000C79F8"/>
    <w:rsid w:val="000D0DF4"/>
    <w:rsid w:val="000F0C08"/>
    <w:rsid w:val="000F138A"/>
    <w:rsid w:val="000F5983"/>
    <w:rsid w:val="00100230"/>
    <w:rsid w:val="00100580"/>
    <w:rsid w:val="001015C5"/>
    <w:rsid w:val="0010181F"/>
    <w:rsid w:val="00102829"/>
    <w:rsid w:val="001100EC"/>
    <w:rsid w:val="00113C75"/>
    <w:rsid w:val="001249CC"/>
    <w:rsid w:val="001348D1"/>
    <w:rsid w:val="001360DD"/>
    <w:rsid w:val="00141B50"/>
    <w:rsid w:val="00144BE6"/>
    <w:rsid w:val="00151281"/>
    <w:rsid w:val="00153B00"/>
    <w:rsid w:val="00155A14"/>
    <w:rsid w:val="00160281"/>
    <w:rsid w:val="00161D3D"/>
    <w:rsid w:val="00162EA0"/>
    <w:rsid w:val="0016315C"/>
    <w:rsid w:val="00164438"/>
    <w:rsid w:val="00166BFF"/>
    <w:rsid w:val="00170357"/>
    <w:rsid w:val="001779AC"/>
    <w:rsid w:val="0018173A"/>
    <w:rsid w:val="00190CCE"/>
    <w:rsid w:val="00192CB0"/>
    <w:rsid w:val="0019422A"/>
    <w:rsid w:val="001A06AE"/>
    <w:rsid w:val="001A40A1"/>
    <w:rsid w:val="001A684C"/>
    <w:rsid w:val="001B05C0"/>
    <w:rsid w:val="001B0D9E"/>
    <w:rsid w:val="001B32CE"/>
    <w:rsid w:val="001C227F"/>
    <w:rsid w:val="001C7ACF"/>
    <w:rsid w:val="001D6134"/>
    <w:rsid w:val="001E1176"/>
    <w:rsid w:val="001E2839"/>
    <w:rsid w:val="001E490C"/>
    <w:rsid w:val="001E532B"/>
    <w:rsid w:val="001F09C7"/>
    <w:rsid w:val="001F1F41"/>
    <w:rsid w:val="001F2552"/>
    <w:rsid w:val="001F4F76"/>
    <w:rsid w:val="00202A00"/>
    <w:rsid w:val="00205065"/>
    <w:rsid w:val="00206DEF"/>
    <w:rsid w:val="002146E3"/>
    <w:rsid w:val="0021485C"/>
    <w:rsid w:val="00216CE0"/>
    <w:rsid w:val="002215D2"/>
    <w:rsid w:val="00222DA2"/>
    <w:rsid w:val="00225F77"/>
    <w:rsid w:val="00233AD1"/>
    <w:rsid w:val="002347E9"/>
    <w:rsid w:val="002362C4"/>
    <w:rsid w:val="00240607"/>
    <w:rsid w:val="002437DD"/>
    <w:rsid w:val="0026197B"/>
    <w:rsid w:val="00262D88"/>
    <w:rsid w:val="00263D4A"/>
    <w:rsid w:val="00263E50"/>
    <w:rsid w:val="00265065"/>
    <w:rsid w:val="00271456"/>
    <w:rsid w:val="002816DC"/>
    <w:rsid w:val="00284008"/>
    <w:rsid w:val="00284239"/>
    <w:rsid w:val="002A0ABE"/>
    <w:rsid w:val="002A5915"/>
    <w:rsid w:val="002A714F"/>
    <w:rsid w:val="002B5337"/>
    <w:rsid w:val="002B5492"/>
    <w:rsid w:val="002B6938"/>
    <w:rsid w:val="002C3497"/>
    <w:rsid w:val="002C4359"/>
    <w:rsid w:val="002C70F4"/>
    <w:rsid w:val="002C7C14"/>
    <w:rsid w:val="002D36FE"/>
    <w:rsid w:val="002D675E"/>
    <w:rsid w:val="002D68BE"/>
    <w:rsid w:val="002E191C"/>
    <w:rsid w:val="002E24B2"/>
    <w:rsid w:val="002E6050"/>
    <w:rsid w:val="002F0D77"/>
    <w:rsid w:val="002F120D"/>
    <w:rsid w:val="002F1332"/>
    <w:rsid w:val="002F5169"/>
    <w:rsid w:val="002F6C0F"/>
    <w:rsid w:val="002F76E2"/>
    <w:rsid w:val="00300729"/>
    <w:rsid w:val="00303F42"/>
    <w:rsid w:val="00304C09"/>
    <w:rsid w:val="00305CB6"/>
    <w:rsid w:val="00310CB7"/>
    <w:rsid w:val="003123B3"/>
    <w:rsid w:val="0031274B"/>
    <w:rsid w:val="003128B7"/>
    <w:rsid w:val="00323B3C"/>
    <w:rsid w:val="00326A7F"/>
    <w:rsid w:val="00330A3F"/>
    <w:rsid w:val="00333169"/>
    <w:rsid w:val="00343141"/>
    <w:rsid w:val="0035781E"/>
    <w:rsid w:val="003617D5"/>
    <w:rsid w:val="0036363C"/>
    <w:rsid w:val="00373CFE"/>
    <w:rsid w:val="003751C1"/>
    <w:rsid w:val="00381E50"/>
    <w:rsid w:val="0038553E"/>
    <w:rsid w:val="00387518"/>
    <w:rsid w:val="00395B68"/>
    <w:rsid w:val="003A179E"/>
    <w:rsid w:val="003B2CF8"/>
    <w:rsid w:val="003B4F17"/>
    <w:rsid w:val="003B532B"/>
    <w:rsid w:val="003B59F8"/>
    <w:rsid w:val="003C5368"/>
    <w:rsid w:val="003D042F"/>
    <w:rsid w:val="003D4955"/>
    <w:rsid w:val="003D677E"/>
    <w:rsid w:val="003E1242"/>
    <w:rsid w:val="003E23CA"/>
    <w:rsid w:val="003E29C5"/>
    <w:rsid w:val="003E35ED"/>
    <w:rsid w:val="003F32DB"/>
    <w:rsid w:val="003F4531"/>
    <w:rsid w:val="003F5A05"/>
    <w:rsid w:val="003F5A32"/>
    <w:rsid w:val="003F723C"/>
    <w:rsid w:val="00406A00"/>
    <w:rsid w:val="004141A6"/>
    <w:rsid w:val="004167DA"/>
    <w:rsid w:val="00420021"/>
    <w:rsid w:val="00427EC0"/>
    <w:rsid w:val="00431DA2"/>
    <w:rsid w:val="00432C72"/>
    <w:rsid w:val="00433771"/>
    <w:rsid w:val="004352AC"/>
    <w:rsid w:val="00440BC8"/>
    <w:rsid w:val="004422EB"/>
    <w:rsid w:val="00453309"/>
    <w:rsid w:val="00453F63"/>
    <w:rsid w:val="00453FCC"/>
    <w:rsid w:val="00455515"/>
    <w:rsid w:val="00456BAE"/>
    <w:rsid w:val="00464A1E"/>
    <w:rsid w:val="004671FE"/>
    <w:rsid w:val="0046796F"/>
    <w:rsid w:val="00470764"/>
    <w:rsid w:val="00475036"/>
    <w:rsid w:val="00475E00"/>
    <w:rsid w:val="004766B5"/>
    <w:rsid w:val="00492910"/>
    <w:rsid w:val="004A0AA8"/>
    <w:rsid w:val="004A7564"/>
    <w:rsid w:val="004A7E4A"/>
    <w:rsid w:val="004B03CF"/>
    <w:rsid w:val="004B319A"/>
    <w:rsid w:val="004B780A"/>
    <w:rsid w:val="004B7DC3"/>
    <w:rsid w:val="004C0664"/>
    <w:rsid w:val="004C4E15"/>
    <w:rsid w:val="004C785F"/>
    <w:rsid w:val="004D20D0"/>
    <w:rsid w:val="004D5375"/>
    <w:rsid w:val="004D67E3"/>
    <w:rsid w:val="004E47AB"/>
    <w:rsid w:val="004E68E5"/>
    <w:rsid w:val="004E7020"/>
    <w:rsid w:val="004E71AF"/>
    <w:rsid w:val="004F1606"/>
    <w:rsid w:val="004F1A0E"/>
    <w:rsid w:val="004F3264"/>
    <w:rsid w:val="004F42EE"/>
    <w:rsid w:val="00500C7A"/>
    <w:rsid w:val="005020B4"/>
    <w:rsid w:val="00510888"/>
    <w:rsid w:val="00512EE4"/>
    <w:rsid w:val="005170C4"/>
    <w:rsid w:val="005215C9"/>
    <w:rsid w:val="0052413C"/>
    <w:rsid w:val="00535619"/>
    <w:rsid w:val="0054360C"/>
    <w:rsid w:val="00547854"/>
    <w:rsid w:val="00551690"/>
    <w:rsid w:val="00552888"/>
    <w:rsid w:val="0055325C"/>
    <w:rsid w:val="00565984"/>
    <w:rsid w:val="00566B1A"/>
    <w:rsid w:val="00567536"/>
    <w:rsid w:val="00571618"/>
    <w:rsid w:val="00572FA8"/>
    <w:rsid w:val="005741D4"/>
    <w:rsid w:val="0058188C"/>
    <w:rsid w:val="0058220C"/>
    <w:rsid w:val="005948C0"/>
    <w:rsid w:val="00595BFE"/>
    <w:rsid w:val="0059616C"/>
    <w:rsid w:val="005A3819"/>
    <w:rsid w:val="005A665E"/>
    <w:rsid w:val="005B34D2"/>
    <w:rsid w:val="005B4FE5"/>
    <w:rsid w:val="005B7E91"/>
    <w:rsid w:val="005C3351"/>
    <w:rsid w:val="005C4365"/>
    <w:rsid w:val="005D5303"/>
    <w:rsid w:val="005E333C"/>
    <w:rsid w:val="005E55D1"/>
    <w:rsid w:val="005F2C44"/>
    <w:rsid w:val="00604253"/>
    <w:rsid w:val="00606DFB"/>
    <w:rsid w:val="00610A2D"/>
    <w:rsid w:val="0061310D"/>
    <w:rsid w:val="00613CCF"/>
    <w:rsid w:val="006149B1"/>
    <w:rsid w:val="00614E37"/>
    <w:rsid w:val="00625C87"/>
    <w:rsid w:val="0063707A"/>
    <w:rsid w:val="006379B5"/>
    <w:rsid w:val="0064015D"/>
    <w:rsid w:val="00642409"/>
    <w:rsid w:val="0065211A"/>
    <w:rsid w:val="00654B7C"/>
    <w:rsid w:val="00654B9C"/>
    <w:rsid w:val="006568CA"/>
    <w:rsid w:val="00661BEA"/>
    <w:rsid w:val="006652C3"/>
    <w:rsid w:val="00665332"/>
    <w:rsid w:val="00670683"/>
    <w:rsid w:val="00670689"/>
    <w:rsid w:val="00671EEF"/>
    <w:rsid w:val="00685CD6"/>
    <w:rsid w:val="0069306B"/>
    <w:rsid w:val="00693C51"/>
    <w:rsid w:val="00693C9E"/>
    <w:rsid w:val="006A0304"/>
    <w:rsid w:val="006A2B56"/>
    <w:rsid w:val="006A424C"/>
    <w:rsid w:val="006A6A63"/>
    <w:rsid w:val="006B07F9"/>
    <w:rsid w:val="006B40FA"/>
    <w:rsid w:val="006B467E"/>
    <w:rsid w:val="006B7709"/>
    <w:rsid w:val="006C01EF"/>
    <w:rsid w:val="006C1166"/>
    <w:rsid w:val="006C31FC"/>
    <w:rsid w:val="006C6F45"/>
    <w:rsid w:val="006D3549"/>
    <w:rsid w:val="006D4A9E"/>
    <w:rsid w:val="006D4F59"/>
    <w:rsid w:val="006D5D82"/>
    <w:rsid w:val="006E4AE3"/>
    <w:rsid w:val="006E4E6B"/>
    <w:rsid w:val="006E4FA2"/>
    <w:rsid w:val="006F449E"/>
    <w:rsid w:val="006F5AE7"/>
    <w:rsid w:val="0070647A"/>
    <w:rsid w:val="00712607"/>
    <w:rsid w:val="00712C02"/>
    <w:rsid w:val="0071305F"/>
    <w:rsid w:val="007135BC"/>
    <w:rsid w:val="00714805"/>
    <w:rsid w:val="00716BBB"/>
    <w:rsid w:val="00721312"/>
    <w:rsid w:val="007256F0"/>
    <w:rsid w:val="00726C50"/>
    <w:rsid w:val="0072713E"/>
    <w:rsid w:val="00730DD5"/>
    <w:rsid w:val="0073370A"/>
    <w:rsid w:val="00736234"/>
    <w:rsid w:val="00743706"/>
    <w:rsid w:val="007514F9"/>
    <w:rsid w:val="0075250E"/>
    <w:rsid w:val="007538C5"/>
    <w:rsid w:val="00760A31"/>
    <w:rsid w:val="007636AB"/>
    <w:rsid w:val="007661E7"/>
    <w:rsid w:val="00773DED"/>
    <w:rsid w:val="00774815"/>
    <w:rsid w:val="00777698"/>
    <w:rsid w:val="007860E1"/>
    <w:rsid w:val="007945BD"/>
    <w:rsid w:val="007951EE"/>
    <w:rsid w:val="007A06E1"/>
    <w:rsid w:val="007A151C"/>
    <w:rsid w:val="007A75B9"/>
    <w:rsid w:val="007B0461"/>
    <w:rsid w:val="007B1054"/>
    <w:rsid w:val="007B796A"/>
    <w:rsid w:val="007C05BA"/>
    <w:rsid w:val="007C57CB"/>
    <w:rsid w:val="007E2229"/>
    <w:rsid w:val="007E397D"/>
    <w:rsid w:val="007E4C9C"/>
    <w:rsid w:val="007F020A"/>
    <w:rsid w:val="007F0CEB"/>
    <w:rsid w:val="007F139A"/>
    <w:rsid w:val="007F1D78"/>
    <w:rsid w:val="007F2793"/>
    <w:rsid w:val="007F44E3"/>
    <w:rsid w:val="00807608"/>
    <w:rsid w:val="00810F4C"/>
    <w:rsid w:val="00811862"/>
    <w:rsid w:val="008120B3"/>
    <w:rsid w:val="008128F8"/>
    <w:rsid w:val="008155FD"/>
    <w:rsid w:val="00825666"/>
    <w:rsid w:val="00827685"/>
    <w:rsid w:val="0083276E"/>
    <w:rsid w:val="0083689D"/>
    <w:rsid w:val="0084559B"/>
    <w:rsid w:val="008456B6"/>
    <w:rsid w:val="00850F5B"/>
    <w:rsid w:val="00851A4D"/>
    <w:rsid w:val="008544D2"/>
    <w:rsid w:val="0086343C"/>
    <w:rsid w:val="008649FA"/>
    <w:rsid w:val="008650C4"/>
    <w:rsid w:val="008679D2"/>
    <w:rsid w:val="00874FB9"/>
    <w:rsid w:val="00875644"/>
    <w:rsid w:val="00877447"/>
    <w:rsid w:val="00881559"/>
    <w:rsid w:val="00883709"/>
    <w:rsid w:val="0088553D"/>
    <w:rsid w:val="00886606"/>
    <w:rsid w:val="0088703F"/>
    <w:rsid w:val="00890633"/>
    <w:rsid w:val="008A2C15"/>
    <w:rsid w:val="008A44E8"/>
    <w:rsid w:val="008A453B"/>
    <w:rsid w:val="008A57C1"/>
    <w:rsid w:val="008B0E62"/>
    <w:rsid w:val="008B47A9"/>
    <w:rsid w:val="008B6F6B"/>
    <w:rsid w:val="008C25B0"/>
    <w:rsid w:val="008C3ECB"/>
    <w:rsid w:val="008C570D"/>
    <w:rsid w:val="008C5859"/>
    <w:rsid w:val="008C6372"/>
    <w:rsid w:val="008C7E10"/>
    <w:rsid w:val="008C7E92"/>
    <w:rsid w:val="008D27BA"/>
    <w:rsid w:val="008D64C6"/>
    <w:rsid w:val="008F0A30"/>
    <w:rsid w:val="008F12B9"/>
    <w:rsid w:val="008F1560"/>
    <w:rsid w:val="008F74C4"/>
    <w:rsid w:val="00901E94"/>
    <w:rsid w:val="0090345E"/>
    <w:rsid w:val="00913EAB"/>
    <w:rsid w:val="00916BAC"/>
    <w:rsid w:val="00926923"/>
    <w:rsid w:val="009278B2"/>
    <w:rsid w:val="00934E36"/>
    <w:rsid w:val="00935587"/>
    <w:rsid w:val="009408E3"/>
    <w:rsid w:val="0094772C"/>
    <w:rsid w:val="00952928"/>
    <w:rsid w:val="00952C50"/>
    <w:rsid w:val="00954385"/>
    <w:rsid w:val="00957065"/>
    <w:rsid w:val="00962E89"/>
    <w:rsid w:val="00964E30"/>
    <w:rsid w:val="00965230"/>
    <w:rsid w:val="009718A3"/>
    <w:rsid w:val="00975846"/>
    <w:rsid w:val="00985A8A"/>
    <w:rsid w:val="009A10DB"/>
    <w:rsid w:val="009A173B"/>
    <w:rsid w:val="009A37E5"/>
    <w:rsid w:val="009A397B"/>
    <w:rsid w:val="009A6788"/>
    <w:rsid w:val="009A7F7D"/>
    <w:rsid w:val="009B3CC7"/>
    <w:rsid w:val="009B432E"/>
    <w:rsid w:val="009C11B4"/>
    <w:rsid w:val="009C37A8"/>
    <w:rsid w:val="009C7071"/>
    <w:rsid w:val="009E3BFD"/>
    <w:rsid w:val="009E596B"/>
    <w:rsid w:val="009F4CDE"/>
    <w:rsid w:val="009F7711"/>
    <w:rsid w:val="00A01DE2"/>
    <w:rsid w:val="00A043B4"/>
    <w:rsid w:val="00A06E0C"/>
    <w:rsid w:val="00A10F97"/>
    <w:rsid w:val="00A15500"/>
    <w:rsid w:val="00A17A05"/>
    <w:rsid w:val="00A2346F"/>
    <w:rsid w:val="00A24784"/>
    <w:rsid w:val="00A24FBF"/>
    <w:rsid w:val="00A417AA"/>
    <w:rsid w:val="00A41E20"/>
    <w:rsid w:val="00A4282A"/>
    <w:rsid w:val="00A51FB0"/>
    <w:rsid w:val="00A528C9"/>
    <w:rsid w:val="00A5576E"/>
    <w:rsid w:val="00A55E08"/>
    <w:rsid w:val="00A619F0"/>
    <w:rsid w:val="00A65130"/>
    <w:rsid w:val="00A6664D"/>
    <w:rsid w:val="00A71F8A"/>
    <w:rsid w:val="00A763A4"/>
    <w:rsid w:val="00A82F61"/>
    <w:rsid w:val="00A84BE6"/>
    <w:rsid w:val="00A8674D"/>
    <w:rsid w:val="00A8679C"/>
    <w:rsid w:val="00A86F54"/>
    <w:rsid w:val="00A947D6"/>
    <w:rsid w:val="00AA63DC"/>
    <w:rsid w:val="00AA74F2"/>
    <w:rsid w:val="00AC246A"/>
    <w:rsid w:val="00AC3278"/>
    <w:rsid w:val="00AC36BC"/>
    <w:rsid w:val="00AD1A8B"/>
    <w:rsid w:val="00AD3F6D"/>
    <w:rsid w:val="00AD6035"/>
    <w:rsid w:val="00AD6E78"/>
    <w:rsid w:val="00AE53D2"/>
    <w:rsid w:val="00AE6EE2"/>
    <w:rsid w:val="00AE784A"/>
    <w:rsid w:val="00AF0A60"/>
    <w:rsid w:val="00AF12F7"/>
    <w:rsid w:val="00AF1AAF"/>
    <w:rsid w:val="00AF34A7"/>
    <w:rsid w:val="00AF3E93"/>
    <w:rsid w:val="00AF67F4"/>
    <w:rsid w:val="00B008E8"/>
    <w:rsid w:val="00B06876"/>
    <w:rsid w:val="00B12168"/>
    <w:rsid w:val="00B13DF0"/>
    <w:rsid w:val="00B16876"/>
    <w:rsid w:val="00B17BA1"/>
    <w:rsid w:val="00B236D5"/>
    <w:rsid w:val="00B24A51"/>
    <w:rsid w:val="00B25452"/>
    <w:rsid w:val="00B271AB"/>
    <w:rsid w:val="00B32F5D"/>
    <w:rsid w:val="00B347A9"/>
    <w:rsid w:val="00B36C56"/>
    <w:rsid w:val="00B50040"/>
    <w:rsid w:val="00B505DD"/>
    <w:rsid w:val="00B54F70"/>
    <w:rsid w:val="00B56759"/>
    <w:rsid w:val="00B628C9"/>
    <w:rsid w:val="00B6314A"/>
    <w:rsid w:val="00B667BC"/>
    <w:rsid w:val="00B704FE"/>
    <w:rsid w:val="00B8080C"/>
    <w:rsid w:val="00B80CE1"/>
    <w:rsid w:val="00B856B6"/>
    <w:rsid w:val="00B9167A"/>
    <w:rsid w:val="00B917CB"/>
    <w:rsid w:val="00B92819"/>
    <w:rsid w:val="00B951FC"/>
    <w:rsid w:val="00B96F8F"/>
    <w:rsid w:val="00BA2A03"/>
    <w:rsid w:val="00BB0560"/>
    <w:rsid w:val="00BB26A7"/>
    <w:rsid w:val="00BB43F9"/>
    <w:rsid w:val="00BC0CB5"/>
    <w:rsid w:val="00BC4983"/>
    <w:rsid w:val="00BC6590"/>
    <w:rsid w:val="00BD0D60"/>
    <w:rsid w:val="00BD2B23"/>
    <w:rsid w:val="00BF0DB7"/>
    <w:rsid w:val="00BF1425"/>
    <w:rsid w:val="00BF7010"/>
    <w:rsid w:val="00BF76C0"/>
    <w:rsid w:val="00C00567"/>
    <w:rsid w:val="00C00950"/>
    <w:rsid w:val="00C01FE2"/>
    <w:rsid w:val="00C02ED8"/>
    <w:rsid w:val="00C070BE"/>
    <w:rsid w:val="00C2544D"/>
    <w:rsid w:val="00C26B53"/>
    <w:rsid w:val="00C33B76"/>
    <w:rsid w:val="00C35D2F"/>
    <w:rsid w:val="00C3675A"/>
    <w:rsid w:val="00C409B1"/>
    <w:rsid w:val="00C42286"/>
    <w:rsid w:val="00C42A22"/>
    <w:rsid w:val="00C43D29"/>
    <w:rsid w:val="00C44FF5"/>
    <w:rsid w:val="00C45076"/>
    <w:rsid w:val="00C45BFB"/>
    <w:rsid w:val="00C53099"/>
    <w:rsid w:val="00C5360B"/>
    <w:rsid w:val="00C53DAB"/>
    <w:rsid w:val="00C6158E"/>
    <w:rsid w:val="00C61958"/>
    <w:rsid w:val="00C62254"/>
    <w:rsid w:val="00C769AA"/>
    <w:rsid w:val="00C77539"/>
    <w:rsid w:val="00C80757"/>
    <w:rsid w:val="00C8174A"/>
    <w:rsid w:val="00C85D47"/>
    <w:rsid w:val="00C85F94"/>
    <w:rsid w:val="00C87B59"/>
    <w:rsid w:val="00CA01D6"/>
    <w:rsid w:val="00CA3213"/>
    <w:rsid w:val="00CA5087"/>
    <w:rsid w:val="00CA6020"/>
    <w:rsid w:val="00CB1CD3"/>
    <w:rsid w:val="00CB2E9A"/>
    <w:rsid w:val="00CB58CF"/>
    <w:rsid w:val="00CC4292"/>
    <w:rsid w:val="00CC580F"/>
    <w:rsid w:val="00CD53CC"/>
    <w:rsid w:val="00CE1D03"/>
    <w:rsid w:val="00CE69B2"/>
    <w:rsid w:val="00CF00B0"/>
    <w:rsid w:val="00CF0A72"/>
    <w:rsid w:val="00CF1FCC"/>
    <w:rsid w:val="00CF7E34"/>
    <w:rsid w:val="00D000A9"/>
    <w:rsid w:val="00D00685"/>
    <w:rsid w:val="00D06683"/>
    <w:rsid w:val="00D1071B"/>
    <w:rsid w:val="00D22416"/>
    <w:rsid w:val="00D3127D"/>
    <w:rsid w:val="00D3157A"/>
    <w:rsid w:val="00D35B70"/>
    <w:rsid w:val="00D409E6"/>
    <w:rsid w:val="00D46710"/>
    <w:rsid w:val="00D4795D"/>
    <w:rsid w:val="00D52F42"/>
    <w:rsid w:val="00D56172"/>
    <w:rsid w:val="00D561D0"/>
    <w:rsid w:val="00D5696E"/>
    <w:rsid w:val="00D60F80"/>
    <w:rsid w:val="00D611AA"/>
    <w:rsid w:val="00D644EF"/>
    <w:rsid w:val="00D66C45"/>
    <w:rsid w:val="00D67902"/>
    <w:rsid w:val="00D75A74"/>
    <w:rsid w:val="00D8520A"/>
    <w:rsid w:val="00DA3E70"/>
    <w:rsid w:val="00DA405F"/>
    <w:rsid w:val="00DA488B"/>
    <w:rsid w:val="00DA4D3B"/>
    <w:rsid w:val="00DB02B5"/>
    <w:rsid w:val="00DB5D07"/>
    <w:rsid w:val="00DC0B97"/>
    <w:rsid w:val="00DC40A0"/>
    <w:rsid w:val="00DD02CE"/>
    <w:rsid w:val="00DD0A7E"/>
    <w:rsid w:val="00DD362A"/>
    <w:rsid w:val="00DD5185"/>
    <w:rsid w:val="00DD646C"/>
    <w:rsid w:val="00DD6D75"/>
    <w:rsid w:val="00DE6E6F"/>
    <w:rsid w:val="00DE79A6"/>
    <w:rsid w:val="00DF0613"/>
    <w:rsid w:val="00DF2B8D"/>
    <w:rsid w:val="00E14152"/>
    <w:rsid w:val="00E20228"/>
    <w:rsid w:val="00E22430"/>
    <w:rsid w:val="00E22B18"/>
    <w:rsid w:val="00E24681"/>
    <w:rsid w:val="00E25BAA"/>
    <w:rsid w:val="00E2606B"/>
    <w:rsid w:val="00E37BC0"/>
    <w:rsid w:val="00E545CE"/>
    <w:rsid w:val="00E54A95"/>
    <w:rsid w:val="00E56ACF"/>
    <w:rsid w:val="00E62874"/>
    <w:rsid w:val="00E71DE0"/>
    <w:rsid w:val="00E71EE2"/>
    <w:rsid w:val="00E73B4C"/>
    <w:rsid w:val="00E73DA9"/>
    <w:rsid w:val="00E8123B"/>
    <w:rsid w:val="00E8591D"/>
    <w:rsid w:val="00E90C9A"/>
    <w:rsid w:val="00E939E5"/>
    <w:rsid w:val="00E97FD2"/>
    <w:rsid w:val="00EA0A01"/>
    <w:rsid w:val="00EA23FB"/>
    <w:rsid w:val="00EA2493"/>
    <w:rsid w:val="00EA3D4F"/>
    <w:rsid w:val="00EA7312"/>
    <w:rsid w:val="00EB1F16"/>
    <w:rsid w:val="00EB6D5C"/>
    <w:rsid w:val="00EC2EB9"/>
    <w:rsid w:val="00EC60F5"/>
    <w:rsid w:val="00EC658F"/>
    <w:rsid w:val="00EC678E"/>
    <w:rsid w:val="00ED5070"/>
    <w:rsid w:val="00ED540C"/>
    <w:rsid w:val="00ED6524"/>
    <w:rsid w:val="00EE07B1"/>
    <w:rsid w:val="00EE0E41"/>
    <w:rsid w:val="00EE11B1"/>
    <w:rsid w:val="00EE11FA"/>
    <w:rsid w:val="00EF22F6"/>
    <w:rsid w:val="00F019D2"/>
    <w:rsid w:val="00F02655"/>
    <w:rsid w:val="00F031F0"/>
    <w:rsid w:val="00F034CA"/>
    <w:rsid w:val="00F043C4"/>
    <w:rsid w:val="00F059FE"/>
    <w:rsid w:val="00F10912"/>
    <w:rsid w:val="00F112FA"/>
    <w:rsid w:val="00F12478"/>
    <w:rsid w:val="00F14983"/>
    <w:rsid w:val="00F152FA"/>
    <w:rsid w:val="00F15547"/>
    <w:rsid w:val="00F17C69"/>
    <w:rsid w:val="00F25552"/>
    <w:rsid w:val="00F2688C"/>
    <w:rsid w:val="00F40C92"/>
    <w:rsid w:val="00F43945"/>
    <w:rsid w:val="00F45998"/>
    <w:rsid w:val="00F50269"/>
    <w:rsid w:val="00F50FA8"/>
    <w:rsid w:val="00F5384D"/>
    <w:rsid w:val="00F561F7"/>
    <w:rsid w:val="00F5794A"/>
    <w:rsid w:val="00F6075C"/>
    <w:rsid w:val="00F62896"/>
    <w:rsid w:val="00F67727"/>
    <w:rsid w:val="00F7616E"/>
    <w:rsid w:val="00F8041D"/>
    <w:rsid w:val="00F80AA7"/>
    <w:rsid w:val="00F820D1"/>
    <w:rsid w:val="00F833A2"/>
    <w:rsid w:val="00F8531B"/>
    <w:rsid w:val="00F853B0"/>
    <w:rsid w:val="00F86BCB"/>
    <w:rsid w:val="00F96CA7"/>
    <w:rsid w:val="00FA1746"/>
    <w:rsid w:val="00FA2DFB"/>
    <w:rsid w:val="00FB36AA"/>
    <w:rsid w:val="00FB5E32"/>
    <w:rsid w:val="00FC204C"/>
    <w:rsid w:val="00FC38CD"/>
    <w:rsid w:val="00FC756A"/>
    <w:rsid w:val="00FD1177"/>
    <w:rsid w:val="00FD1928"/>
    <w:rsid w:val="00FD31FD"/>
    <w:rsid w:val="00FD3906"/>
    <w:rsid w:val="00FD3CAC"/>
    <w:rsid w:val="00FD71F3"/>
    <w:rsid w:val="00FE1AB1"/>
    <w:rsid w:val="00FE41C5"/>
    <w:rsid w:val="00FE7F37"/>
    <w:rsid w:val="00FE7F4D"/>
    <w:rsid w:val="00FF24DC"/>
    <w:rsid w:val="71FACE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CC4E3"/>
  <w15:docId w15:val="{9AC6149D-190A-AB47-A0B7-B776B97FA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EB Garamond" w:eastAsia="EB Garamond" w:hAnsi="EB Garamond" w:cs="EB Garamond"/>
        <w:sz w:val="24"/>
        <w:szCs w:val="24"/>
        <w:lang w:val="en-US" w:eastAsia="en-US" w:bidi="ar-SA"/>
      </w:rPr>
    </w:rPrDefault>
    <w:pPrDefault>
      <w:pPr>
        <w:spacing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444B"/>
    <w:rPr>
      <w:rFonts w:ascii="Minion Pro" w:hAnsi="Minion Pro" w:cs="Times New Roman"/>
    </w:rPr>
  </w:style>
  <w:style w:type="paragraph" w:styleId="Heading1">
    <w:name w:val="heading 1"/>
    <w:basedOn w:val="Normal"/>
    <w:next w:val="Normal"/>
    <w:link w:val="Heading1Char"/>
    <w:uiPriority w:val="9"/>
    <w:qFormat/>
    <w:rsid w:val="00665037"/>
    <w:pPr>
      <w:keepNext/>
      <w:keepLines/>
      <w:spacing w:before="120" w:after="120"/>
      <w:outlineLvl w:val="0"/>
    </w:pPr>
    <w:rPr>
      <w:rFonts w:ascii="Times New Roman" w:eastAsiaTheme="majorEastAsia" w:hAnsi="Times New Roman"/>
      <w:b/>
      <w:bCs/>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CC570E"/>
    <w:pPr>
      <w:spacing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65037"/>
    <w:rPr>
      <w:rFonts w:ascii="Times New Roman" w:eastAsiaTheme="majorEastAsia" w:hAnsi="Times New Roman" w:cs="Times New Roman"/>
      <w:b/>
      <w:bCs/>
      <w:sz w:val="24"/>
      <w:szCs w:val="32"/>
      <w:lang w:val="en-US"/>
    </w:rPr>
  </w:style>
  <w:style w:type="character" w:styleId="LineNumber">
    <w:name w:val="line number"/>
    <w:basedOn w:val="DefaultParagraphFont"/>
    <w:uiPriority w:val="99"/>
    <w:semiHidden/>
    <w:unhideWhenUsed/>
    <w:rsid w:val="00CC570E"/>
  </w:style>
  <w:style w:type="paragraph" w:styleId="BalloonText">
    <w:name w:val="Balloon Text"/>
    <w:basedOn w:val="Normal"/>
    <w:link w:val="BalloonTextChar"/>
    <w:uiPriority w:val="99"/>
    <w:semiHidden/>
    <w:unhideWhenUsed/>
    <w:rsid w:val="00CC570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70E"/>
    <w:rPr>
      <w:rFonts w:ascii="Segoe UI" w:hAnsi="Segoe UI" w:cs="Segoe UI"/>
      <w:sz w:val="18"/>
      <w:szCs w:val="18"/>
    </w:rPr>
  </w:style>
  <w:style w:type="character" w:customStyle="1" w:styleId="TitleChar">
    <w:name w:val="Title Char"/>
    <w:basedOn w:val="DefaultParagraphFont"/>
    <w:link w:val="Title"/>
    <w:uiPriority w:val="10"/>
    <w:rsid w:val="00CC570E"/>
    <w:rPr>
      <w:rFonts w:asciiTheme="majorHAnsi" w:eastAsiaTheme="majorEastAsia" w:hAnsiTheme="majorHAnsi" w:cstheme="majorBidi"/>
      <w:spacing w:val="-10"/>
      <w:kern w:val="28"/>
      <w:sz w:val="56"/>
      <w:szCs w:val="56"/>
      <w:lang w:val="en-US"/>
    </w:rPr>
  </w:style>
  <w:style w:type="character" w:styleId="Hyperlink">
    <w:name w:val="Hyperlink"/>
    <w:basedOn w:val="DefaultParagraphFont"/>
    <w:uiPriority w:val="99"/>
    <w:unhideWhenUsed/>
    <w:rsid w:val="00CC570E"/>
    <w:rPr>
      <w:color w:val="0563C1" w:themeColor="hyperlink"/>
      <w:u w:val="single"/>
    </w:rPr>
  </w:style>
  <w:style w:type="character" w:styleId="CommentReference">
    <w:name w:val="annotation reference"/>
    <w:basedOn w:val="DefaultParagraphFont"/>
    <w:uiPriority w:val="99"/>
    <w:semiHidden/>
    <w:unhideWhenUsed/>
    <w:rsid w:val="00CC570E"/>
    <w:rPr>
      <w:sz w:val="16"/>
      <w:szCs w:val="16"/>
    </w:rPr>
  </w:style>
  <w:style w:type="paragraph" w:styleId="CommentText">
    <w:name w:val="annotation text"/>
    <w:basedOn w:val="Normal"/>
    <w:link w:val="CommentTextChar"/>
    <w:uiPriority w:val="99"/>
    <w:unhideWhenUsed/>
    <w:rsid w:val="00CC570E"/>
    <w:rPr>
      <w:sz w:val="20"/>
      <w:szCs w:val="20"/>
    </w:rPr>
  </w:style>
  <w:style w:type="character" w:customStyle="1" w:styleId="CommentTextChar">
    <w:name w:val="Comment Text Char"/>
    <w:basedOn w:val="DefaultParagraphFont"/>
    <w:link w:val="CommentText"/>
    <w:uiPriority w:val="99"/>
    <w:rsid w:val="00CC570E"/>
    <w:rPr>
      <w:rFonts w:ascii="Minion Pro" w:hAnsi="Minion Pro"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42BDD"/>
    <w:pPr>
      <w:spacing w:line="240" w:lineRule="auto"/>
    </w:pPr>
    <w:rPr>
      <w:b/>
      <w:bCs/>
    </w:rPr>
  </w:style>
  <w:style w:type="character" w:customStyle="1" w:styleId="CommentSubjectChar">
    <w:name w:val="Comment Subject Char"/>
    <w:basedOn w:val="CommentTextChar"/>
    <w:link w:val="CommentSubject"/>
    <w:uiPriority w:val="99"/>
    <w:semiHidden/>
    <w:rsid w:val="00842BDD"/>
    <w:rPr>
      <w:rFonts w:ascii="Minion Pro" w:hAnsi="Minion Pro" w:cs="Times New Roman"/>
      <w:b/>
      <w:bCs/>
      <w:sz w:val="20"/>
      <w:szCs w:val="20"/>
      <w:lang w:val="en-US"/>
    </w:rPr>
  </w:style>
  <w:style w:type="paragraph" w:customStyle="1" w:styleId="EndNoteBibliographyTitle">
    <w:name w:val="EndNote Bibliography Title"/>
    <w:basedOn w:val="Normal"/>
    <w:link w:val="EndNoteBibliographyTitleZchn"/>
    <w:rsid w:val="00730AEE"/>
    <w:pPr>
      <w:jc w:val="center"/>
    </w:pPr>
    <w:rPr>
      <w:rFonts w:ascii="Academy Engraved LET" w:hAnsi="Academy Engraved LET"/>
      <w:noProof/>
    </w:rPr>
  </w:style>
  <w:style w:type="character" w:customStyle="1" w:styleId="EndNoteBibliographyTitleZchn">
    <w:name w:val="EndNote Bibliography Title Zchn"/>
    <w:basedOn w:val="DefaultParagraphFont"/>
    <w:link w:val="EndNoteBibliographyTitle"/>
    <w:rsid w:val="00730AEE"/>
    <w:rPr>
      <w:rFonts w:ascii="Academy Engraved LET" w:hAnsi="Academy Engraved LET" w:cs="Times New Roman"/>
      <w:noProof/>
    </w:rPr>
  </w:style>
  <w:style w:type="paragraph" w:customStyle="1" w:styleId="EndNoteBibliography">
    <w:name w:val="EndNote Bibliography"/>
    <w:basedOn w:val="Normal"/>
    <w:link w:val="EndNoteBibliographyZchn"/>
    <w:rsid w:val="00730AEE"/>
    <w:pPr>
      <w:spacing w:line="240" w:lineRule="auto"/>
    </w:pPr>
    <w:rPr>
      <w:rFonts w:ascii="Academy Engraved LET" w:hAnsi="Academy Engraved LET"/>
      <w:noProof/>
    </w:rPr>
  </w:style>
  <w:style w:type="character" w:customStyle="1" w:styleId="EndNoteBibliographyZchn">
    <w:name w:val="EndNote Bibliography Zchn"/>
    <w:basedOn w:val="DefaultParagraphFont"/>
    <w:link w:val="EndNoteBibliography"/>
    <w:rsid w:val="00730AEE"/>
    <w:rPr>
      <w:rFonts w:ascii="Academy Engraved LET" w:hAnsi="Academy Engraved LET" w:cs="Times New Roman"/>
      <w:noProof/>
    </w:rPr>
  </w:style>
  <w:style w:type="paragraph" w:styleId="Header">
    <w:name w:val="header"/>
    <w:basedOn w:val="Normal"/>
    <w:link w:val="HeaderChar"/>
    <w:uiPriority w:val="99"/>
    <w:unhideWhenUsed/>
    <w:rsid w:val="00F90778"/>
    <w:pPr>
      <w:tabs>
        <w:tab w:val="center" w:pos="4153"/>
        <w:tab w:val="right" w:pos="8306"/>
      </w:tabs>
      <w:spacing w:line="240" w:lineRule="auto"/>
    </w:pPr>
  </w:style>
  <w:style w:type="character" w:customStyle="1" w:styleId="HeaderChar">
    <w:name w:val="Header Char"/>
    <w:basedOn w:val="DefaultParagraphFont"/>
    <w:link w:val="Header"/>
    <w:uiPriority w:val="99"/>
    <w:rsid w:val="00F90778"/>
    <w:rPr>
      <w:rFonts w:ascii="Minion Pro" w:hAnsi="Minion Pro" w:cs="Times New Roman"/>
      <w:sz w:val="24"/>
      <w:szCs w:val="24"/>
      <w:lang w:val="en-US"/>
    </w:rPr>
  </w:style>
  <w:style w:type="paragraph" w:styleId="Footer">
    <w:name w:val="footer"/>
    <w:basedOn w:val="Normal"/>
    <w:link w:val="FooterChar"/>
    <w:uiPriority w:val="99"/>
    <w:unhideWhenUsed/>
    <w:rsid w:val="00F90778"/>
    <w:pPr>
      <w:tabs>
        <w:tab w:val="center" w:pos="4153"/>
        <w:tab w:val="right" w:pos="8306"/>
      </w:tabs>
      <w:spacing w:line="240" w:lineRule="auto"/>
    </w:pPr>
  </w:style>
  <w:style w:type="character" w:customStyle="1" w:styleId="FooterChar">
    <w:name w:val="Footer Char"/>
    <w:basedOn w:val="DefaultParagraphFont"/>
    <w:link w:val="Footer"/>
    <w:uiPriority w:val="99"/>
    <w:rsid w:val="00F90778"/>
    <w:rPr>
      <w:rFonts w:ascii="Minion Pro" w:hAnsi="Minion Pro" w:cs="Times New Roman"/>
      <w:sz w:val="24"/>
      <w:szCs w:val="24"/>
      <w:lang w:val="en-US"/>
    </w:rPr>
  </w:style>
  <w:style w:type="character" w:customStyle="1" w:styleId="fontstyle01">
    <w:name w:val="fontstyle01"/>
    <w:basedOn w:val="DefaultParagraphFont"/>
    <w:rsid w:val="004B03E7"/>
    <w:rPr>
      <w:rFonts w:ascii="AdvOT569473da" w:hAnsi="AdvOT569473da" w:hint="default"/>
      <w:b w:val="0"/>
      <w:bCs w:val="0"/>
      <w:i w:val="0"/>
      <w:iCs w:val="0"/>
      <w:color w:val="242021"/>
      <w:sz w:val="14"/>
      <w:szCs w:val="14"/>
    </w:rPr>
  </w:style>
  <w:style w:type="character" w:customStyle="1" w:styleId="fontstyle21">
    <w:name w:val="fontstyle21"/>
    <w:basedOn w:val="DefaultParagraphFont"/>
    <w:rsid w:val="004B03E7"/>
    <w:rPr>
      <w:rFonts w:ascii="AdvOT569473da+20" w:hAnsi="AdvOT569473da+20" w:hint="default"/>
      <w:b w:val="0"/>
      <w:bCs w:val="0"/>
      <w:i w:val="0"/>
      <w:iCs w:val="0"/>
      <w:color w:val="242021"/>
      <w:sz w:val="14"/>
      <w:szCs w:val="14"/>
    </w:rPr>
  </w:style>
  <w:style w:type="character" w:customStyle="1" w:styleId="fontstyle31">
    <w:name w:val="fontstyle31"/>
    <w:basedOn w:val="DefaultParagraphFont"/>
    <w:rsid w:val="004B03E7"/>
    <w:rPr>
      <w:rFonts w:ascii="AdvOTf2679e53.I" w:hAnsi="AdvOTf2679e53.I" w:hint="default"/>
      <w:b w:val="0"/>
      <w:bCs w:val="0"/>
      <w:i w:val="0"/>
      <w:iCs w:val="0"/>
      <w:color w:val="242021"/>
      <w:sz w:val="14"/>
      <w:szCs w:val="14"/>
    </w:rPr>
  </w:style>
  <w:style w:type="paragraph" w:styleId="Revision">
    <w:name w:val="Revision"/>
    <w:hidden/>
    <w:uiPriority w:val="99"/>
    <w:semiHidden/>
    <w:rsid w:val="00E02449"/>
    <w:pPr>
      <w:spacing w:line="240" w:lineRule="auto"/>
    </w:pPr>
    <w:rPr>
      <w:rFonts w:ascii="Minion Pro" w:hAnsi="Minion Pro" w:cs="Times New Roman"/>
    </w:rPr>
  </w:style>
  <w:style w:type="paragraph" w:styleId="DocumentMap">
    <w:name w:val="Document Map"/>
    <w:basedOn w:val="Normal"/>
    <w:link w:val="DocumentMapChar"/>
    <w:uiPriority w:val="99"/>
    <w:semiHidden/>
    <w:unhideWhenUsed/>
    <w:rsid w:val="00174AA3"/>
    <w:pPr>
      <w:spacing w:line="240" w:lineRule="auto"/>
    </w:pPr>
    <w:rPr>
      <w:rFonts w:ascii="Times New Roman" w:hAnsi="Times New Roman"/>
    </w:rPr>
  </w:style>
  <w:style w:type="character" w:customStyle="1" w:styleId="DocumentMapChar">
    <w:name w:val="Document Map Char"/>
    <w:basedOn w:val="DefaultParagraphFont"/>
    <w:link w:val="DocumentMap"/>
    <w:uiPriority w:val="99"/>
    <w:semiHidden/>
    <w:rsid w:val="00174AA3"/>
    <w:rPr>
      <w:rFonts w:ascii="Times New Roman" w:hAnsi="Times New Roman" w:cs="Times New Roman"/>
      <w:sz w:val="24"/>
      <w:szCs w:val="24"/>
      <w:lang w:val="en-US"/>
    </w:rPr>
  </w:style>
  <w:style w:type="paragraph" w:styleId="ListParagraph">
    <w:name w:val="List Paragraph"/>
    <w:basedOn w:val="Normal"/>
    <w:uiPriority w:val="34"/>
    <w:qFormat/>
    <w:rsid w:val="00893EDD"/>
    <w:pPr>
      <w:ind w:left="720"/>
      <w:contextualSpacing/>
    </w:pPr>
  </w:style>
  <w:style w:type="character" w:customStyle="1" w:styleId="UnresolvedMention">
    <w:name w:val="Unresolved Mention"/>
    <w:basedOn w:val="DefaultParagraphFont"/>
    <w:uiPriority w:val="99"/>
    <w:rsid w:val="00F0630A"/>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ibliography">
    <w:name w:val="Bibliography"/>
    <w:basedOn w:val="Normal"/>
    <w:next w:val="Normal"/>
    <w:uiPriority w:val="37"/>
    <w:unhideWhenUsed/>
    <w:rsid w:val="00ED540C"/>
    <w:pPr>
      <w:tabs>
        <w:tab w:val="left" w:pos="384"/>
      </w:tabs>
      <w:ind w:left="384" w:hanging="384"/>
    </w:pPr>
  </w:style>
  <w:style w:type="paragraph" w:customStyle="1" w:styleId="Default">
    <w:name w:val="Default"/>
    <w:rsid w:val="004422EB"/>
    <w:pPr>
      <w:autoSpaceDE w:val="0"/>
      <w:autoSpaceDN w:val="0"/>
      <w:adjustRightInd w:val="0"/>
      <w:spacing w:line="240" w:lineRule="auto"/>
      <w:jc w:val="left"/>
    </w:pPr>
    <w:rPr>
      <w:rFonts w:ascii="Calibri" w:hAnsi="Calibri" w:cs="Calibri"/>
      <w:color w:val="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9H/mxxaDg0hoczOmmUwy1qtQy6w==">AMUW2mWvZjFW0vwhJaLDoI9UKiKH31/g3LUaj8RglnW/y8qQZimNlEwjG7BKlPhKYPT186rOC404M9SVRX/lak9HgSE+QzJEz+zr3ZBp8fpGULPNpseqbh4lGuMaJzXfUE9QKbD/KsiAM2ydWn38wamuZTZXPq+ERbWIB0IuVjUvilY4blHGKY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CBC64DA-DD12-4764-8C38-146037BDE2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28</Words>
  <Characters>73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ZDV</Company>
  <LinksUpToDate>false</LinksUpToDate>
  <CharactersWithSpaces>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Nordsvan</dc:creator>
  <cp:keywords/>
  <dc:description/>
  <cp:lastModifiedBy>Vanitha M.</cp:lastModifiedBy>
  <cp:revision>4</cp:revision>
  <dcterms:created xsi:type="dcterms:W3CDTF">2024-02-01T13:18:00Z</dcterms:created>
  <dcterms:modified xsi:type="dcterms:W3CDTF">2024-03-10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6vmjGT6"/&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elayCitationUpdates" value="true"/&gt;&lt;pref name="dontAskDelayCitationUpdates" value="true"/&gt;&lt;/prefs&gt;&lt;/data&gt;</vt:lpwstr>
  </property>
</Properties>
</file>